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407F2" w14:textId="57D08EE7" w:rsidR="001F2BB7" w:rsidRDefault="00B259F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proofErr w:type="gramStart"/>
      <w:r w:rsidRPr="00700736">
        <w:rPr>
          <w:rFonts w:ascii="Times New Roman" w:hAnsi="Times New Roman" w:cs="Times New Roman"/>
          <w:b/>
          <w:sz w:val="22"/>
          <w:szCs w:val="22"/>
        </w:rPr>
        <w:t>Additional file</w:t>
      </w:r>
      <w:r w:rsidR="001F2BB7" w:rsidRPr="00700736">
        <w:rPr>
          <w:rFonts w:ascii="Times New Roman" w:hAnsi="Times New Roman" w:cs="Times New Roman"/>
          <w:b/>
          <w:sz w:val="22"/>
          <w:szCs w:val="22"/>
        </w:rPr>
        <w:t xml:space="preserve"> 1.</w:t>
      </w:r>
      <w:proofErr w:type="gramEnd"/>
      <w:r w:rsidR="001F2BB7" w:rsidRPr="00700736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1F2BB7" w:rsidRPr="00700736">
        <w:rPr>
          <w:rFonts w:ascii="Times New Roman" w:hAnsi="Times New Roman" w:cs="Times New Roman"/>
          <w:b/>
          <w:sz w:val="22"/>
          <w:szCs w:val="22"/>
        </w:rPr>
        <w:t>Primers for real-time PCR</w:t>
      </w:r>
      <w:bookmarkEnd w:id="0"/>
      <w:r w:rsidR="001F2BB7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0211C7A1" w14:textId="77777777" w:rsidR="00C15D12" w:rsidRDefault="00C15D1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34"/>
        <w:gridCol w:w="5006"/>
      </w:tblGrid>
      <w:tr w:rsidR="00C9777D" w14:paraId="068A5418" w14:textId="77777777" w:rsidTr="00C15D12">
        <w:tc>
          <w:tcPr>
            <w:tcW w:w="2376" w:type="dxa"/>
          </w:tcPr>
          <w:p w14:paraId="7F241093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134" w:type="dxa"/>
          </w:tcPr>
          <w:p w14:paraId="259CD43D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gramEnd"/>
          </w:p>
          <w:p w14:paraId="0C86E3E2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5006" w:type="dxa"/>
          </w:tcPr>
          <w:p w14:paraId="2DE0FFAA" w14:textId="77777777" w:rsidR="001F2BB7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GAAGGTGAAGGTCGGAGT-3’</w:t>
            </w:r>
          </w:p>
          <w:p w14:paraId="2BBCD6D4" w14:textId="77777777" w:rsidR="00C9777D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GAAGATGGTGATGGGATTTC-3’</w:t>
            </w:r>
          </w:p>
        </w:tc>
      </w:tr>
      <w:tr w:rsidR="00C9777D" w14:paraId="3C133790" w14:textId="77777777" w:rsidTr="00C15D12">
        <w:tc>
          <w:tcPr>
            <w:tcW w:w="2376" w:type="dxa"/>
          </w:tcPr>
          <w:p w14:paraId="03C8BE5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PKM2</w:t>
            </w:r>
          </w:p>
        </w:tc>
        <w:tc>
          <w:tcPr>
            <w:tcW w:w="1134" w:type="dxa"/>
          </w:tcPr>
          <w:p w14:paraId="473BBE9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gramEnd"/>
          </w:p>
          <w:p w14:paraId="5A0C7C27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5006" w:type="dxa"/>
          </w:tcPr>
          <w:p w14:paraId="2C03CC52" w14:textId="77777777" w:rsidR="001F2BB7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ATGAGTACCATGCGGAGACC-3’</w:t>
            </w:r>
          </w:p>
          <w:p w14:paraId="28C22BB3" w14:textId="77777777" w:rsidR="00C9777D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TGTCTAGAGCCACAGCAACG-3’</w:t>
            </w:r>
          </w:p>
        </w:tc>
      </w:tr>
      <w:tr w:rsidR="00C9777D" w14:paraId="2CFED0F6" w14:textId="77777777" w:rsidTr="00C15D12">
        <w:tc>
          <w:tcPr>
            <w:tcW w:w="2376" w:type="dxa"/>
          </w:tcPr>
          <w:p w14:paraId="4847585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ATP5B</w:t>
            </w:r>
          </w:p>
        </w:tc>
        <w:tc>
          <w:tcPr>
            <w:tcW w:w="1134" w:type="dxa"/>
          </w:tcPr>
          <w:p w14:paraId="7415EBC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gramEnd"/>
          </w:p>
          <w:p w14:paraId="08043FFD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5006" w:type="dxa"/>
          </w:tcPr>
          <w:p w14:paraId="26179405" w14:textId="77777777" w:rsidR="001F2BB7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TCACCCAGGCTGGTTCAGA-3’</w:t>
            </w:r>
          </w:p>
          <w:p w14:paraId="719645C0" w14:textId="77777777" w:rsidR="00C9777D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AGTGGCCAGGGTAGGCTGAT-3’</w:t>
            </w:r>
          </w:p>
        </w:tc>
      </w:tr>
      <w:tr w:rsidR="00C9777D" w14:paraId="7C50E683" w14:textId="77777777" w:rsidTr="00C15D12">
        <w:tc>
          <w:tcPr>
            <w:tcW w:w="2376" w:type="dxa"/>
          </w:tcPr>
          <w:p w14:paraId="46A32ABC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HSP60</w:t>
            </w:r>
          </w:p>
        </w:tc>
        <w:tc>
          <w:tcPr>
            <w:tcW w:w="1134" w:type="dxa"/>
          </w:tcPr>
          <w:p w14:paraId="7CAB3F11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gramEnd"/>
          </w:p>
          <w:p w14:paraId="509F6809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5006" w:type="dxa"/>
          </w:tcPr>
          <w:p w14:paraId="0E66FAAA" w14:textId="77777777" w:rsidR="001F2BB7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CACCGTAAGCCTTTGGTCAT-3’</w:t>
            </w:r>
          </w:p>
          <w:p w14:paraId="1FAAF39F" w14:textId="77777777" w:rsidR="00C9777D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CTTGACTGCCACAACCTGAA-3’</w:t>
            </w:r>
          </w:p>
        </w:tc>
      </w:tr>
      <w:tr w:rsidR="00C9777D" w14:paraId="0C7E9CFD" w14:textId="77777777" w:rsidTr="00C15D12">
        <w:tc>
          <w:tcPr>
            <w:tcW w:w="2376" w:type="dxa"/>
          </w:tcPr>
          <w:p w14:paraId="46A821E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HPRT (reference gene)</w:t>
            </w:r>
          </w:p>
        </w:tc>
        <w:tc>
          <w:tcPr>
            <w:tcW w:w="1134" w:type="dxa"/>
          </w:tcPr>
          <w:p w14:paraId="3B2A887E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proofErr w:type="gramEnd"/>
          </w:p>
          <w:p w14:paraId="69C32C3A" w14:textId="77777777" w:rsidR="001F2BB7" w:rsidRPr="00C9777D" w:rsidRDefault="001F2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proofErr w:type="gramEnd"/>
          </w:p>
        </w:tc>
        <w:tc>
          <w:tcPr>
            <w:tcW w:w="5006" w:type="dxa"/>
          </w:tcPr>
          <w:p w14:paraId="7F84A0D5" w14:textId="77777777" w:rsidR="001F2BB7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GACACTGGCAAAACAATGCAGAC-3’</w:t>
            </w:r>
          </w:p>
          <w:p w14:paraId="1E1AFD92" w14:textId="77777777" w:rsidR="00C9777D" w:rsidRP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777D">
              <w:rPr>
                <w:rFonts w:ascii="Times New Roman" w:hAnsi="Times New Roman" w:cs="Times New Roman"/>
                <w:sz w:val="22"/>
                <w:szCs w:val="22"/>
              </w:rPr>
              <w:t>5’-GGTCCTTTTCACCAGCAAGCT-3’</w:t>
            </w:r>
          </w:p>
        </w:tc>
      </w:tr>
      <w:tr w:rsidR="00C9777D" w14:paraId="73B4646A" w14:textId="77777777" w:rsidTr="00C15D12">
        <w:tc>
          <w:tcPr>
            <w:tcW w:w="2376" w:type="dxa"/>
          </w:tcPr>
          <w:p w14:paraId="70594C4E" w14:textId="77777777" w:rsid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2M (reference gene)</w:t>
            </w:r>
          </w:p>
        </w:tc>
        <w:tc>
          <w:tcPr>
            <w:tcW w:w="6140" w:type="dxa"/>
            <w:gridSpan w:val="2"/>
          </w:tcPr>
          <w:p w14:paraId="2CD14798" w14:textId="64F4BD43" w:rsidR="00C9777D" w:rsidRDefault="00C977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ercially available human B2M primers</w:t>
            </w:r>
            <w:r w:rsidR="00AE180E">
              <w:rPr>
                <w:rFonts w:ascii="Times New Roman" w:hAnsi="Times New Roman" w:cs="Times New Roman"/>
                <w:sz w:val="22"/>
                <w:szCs w:val="22"/>
              </w:rPr>
              <w:t xml:space="preserve"> (TAATA </w:t>
            </w:r>
            <w:proofErr w:type="spellStart"/>
            <w:r w:rsidR="00AE180E">
              <w:rPr>
                <w:rFonts w:ascii="Times New Roman" w:hAnsi="Times New Roman" w:cs="Times New Roman"/>
                <w:sz w:val="22"/>
                <w:szCs w:val="22"/>
              </w:rPr>
              <w:t>Biocenter</w:t>
            </w:r>
            <w:proofErr w:type="spellEnd"/>
            <w:r w:rsidR="00AE180E">
              <w:rPr>
                <w:rFonts w:ascii="Times New Roman" w:hAnsi="Times New Roman" w:cs="Times New Roman"/>
                <w:sz w:val="22"/>
                <w:szCs w:val="22"/>
              </w:rPr>
              <w:t>, Gothenburg, Sweden)</w:t>
            </w:r>
          </w:p>
        </w:tc>
      </w:tr>
    </w:tbl>
    <w:p w14:paraId="6A7D1A4F" w14:textId="77777777" w:rsidR="001F2BB7" w:rsidRPr="001F2BB7" w:rsidRDefault="001F2BB7">
      <w:pPr>
        <w:rPr>
          <w:rFonts w:ascii="Times New Roman" w:hAnsi="Times New Roman" w:cs="Times New Roman"/>
          <w:sz w:val="22"/>
          <w:szCs w:val="22"/>
        </w:rPr>
      </w:pPr>
    </w:p>
    <w:sectPr w:rsidR="001F2BB7" w:rsidRPr="001F2BB7" w:rsidSect="00C368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BB7"/>
    <w:rsid w:val="000C72FC"/>
    <w:rsid w:val="001F2BB7"/>
    <w:rsid w:val="004A3530"/>
    <w:rsid w:val="00700736"/>
    <w:rsid w:val="00AE180E"/>
    <w:rsid w:val="00B163FB"/>
    <w:rsid w:val="00B259F3"/>
    <w:rsid w:val="00B92B19"/>
    <w:rsid w:val="00B9699E"/>
    <w:rsid w:val="00C15D12"/>
    <w:rsid w:val="00C368F5"/>
    <w:rsid w:val="00C9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141B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Hjerpe</dc:creator>
  <cp:keywords/>
  <dc:description/>
  <cp:lastModifiedBy>Elisabet Hjerpe</cp:lastModifiedBy>
  <cp:revision>6</cp:revision>
  <dcterms:created xsi:type="dcterms:W3CDTF">2013-05-28T16:51:00Z</dcterms:created>
  <dcterms:modified xsi:type="dcterms:W3CDTF">2013-09-22T05:48:00Z</dcterms:modified>
</cp:coreProperties>
</file>